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 xml:space="preserve">B. </w:t>
      </w:r>
      <w:r>
        <w:rPr>
          <w:kern w:val="0"/>
          <w:sz w:val="24"/>
        </w:rPr>
        <w:t>A list of 41 proteins predicted by PeC which are ignored by the ten centrality measure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C, BC, CC, SC, EC, IC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BN, DMNC, LAC, and SoECC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hen predicting the top 100 proteins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520"/>
        <w:gridCol w:w="1440"/>
        <w:gridCol w:w="1440"/>
        <w:gridCol w:w="1754"/>
      </w:tblGrid>
      <w:tr>
        <w:trPr/>
        <w:tc>
          <w:tcPr>
            <w:tcW w:w="126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Rank</w:t>
            </w:r>
          </w:p>
        </w:tc>
        <w:tc>
          <w:tcPr>
            <w:tcW w:w="25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Proteins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DC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PeC</w:t>
            </w:r>
          </w:p>
        </w:tc>
        <w:tc>
          <w:tcPr>
            <w:tcW w:w="17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ity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HR19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1.04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CL05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0.42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BR24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0.38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ER08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9.33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LR07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8.23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non-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OL02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7.77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OR11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7.67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DR06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7.53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DR28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7.24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JL06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7.21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NR00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7.03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NL28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6.47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non-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KL14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5.70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DL01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5.6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PR10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5.14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DR10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97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non-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PL09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88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HR06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84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OR36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77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BR14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76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NL20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69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DL11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68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JR00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59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JL01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58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ER00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50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OR20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45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PR04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33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HR08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33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BR07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26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BL03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24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non-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LR38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17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non-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DL03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14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DL06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4.13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LR12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3.99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DR49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3.98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non-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OR22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3.97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OL07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3.95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JR06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3.91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DR42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3.87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essenti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YPL08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3.85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non-essentia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MR10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2:01:00Z</dcterms:created>
  <dc:creator>LiMin</dc:creator>
  <dc:description/>
  <cp:keywords/>
  <dc:language>en-US</dc:language>
  <cp:lastModifiedBy>LiMin</cp:lastModifiedBy>
  <dcterms:modified xsi:type="dcterms:W3CDTF">2012-01-23T15:27:00Z</dcterms:modified>
  <cp:revision>2</cp:revision>
  <dc:subject/>
  <dc:title>Table B</dc:title>
</cp:coreProperties>
</file>